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F1A3C9" w14:textId="29B4D685" w:rsidR="00EA264E" w:rsidRPr="00870540" w:rsidRDefault="00EA264E" w:rsidP="00EA264E">
      <w:pPr>
        <w:ind w:firstLine="0"/>
      </w:pPr>
      <w:bookmarkStart w:id="0" w:name="_GoBack"/>
      <w:r w:rsidRPr="00870540">
        <w:rPr>
          <w:rFonts w:cs="Times New Roman"/>
          <w:b/>
          <w:lang w:val="en-US"/>
        </w:rPr>
        <w:t>Supplementary File 2</w:t>
      </w:r>
    </w:p>
    <w:p w14:paraId="40C87CE8" w14:textId="26590D2F" w:rsidR="00EA264E" w:rsidRPr="00870540" w:rsidRDefault="00EA264E" w:rsidP="00EA264E">
      <w:pPr>
        <w:spacing w:before="120" w:line="240" w:lineRule="auto"/>
        <w:ind w:firstLine="0"/>
        <w:rPr>
          <w:b/>
        </w:rPr>
      </w:pPr>
      <w:r w:rsidRPr="00870540">
        <w:rPr>
          <w:b/>
        </w:rPr>
        <w:t>Weighted means (numbers of products, n) of milligrams nicotine per gram dry snus (mg/g) in 2005, 2010, 2015, 2019 and 2020</w:t>
      </w:r>
    </w:p>
    <w:tbl>
      <w:tblPr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1701"/>
        <w:gridCol w:w="1276"/>
        <w:gridCol w:w="1559"/>
        <w:gridCol w:w="1559"/>
        <w:gridCol w:w="1418"/>
        <w:gridCol w:w="1417"/>
      </w:tblGrid>
      <w:tr w:rsidR="00870540" w:rsidRPr="00870540" w14:paraId="509411EF" w14:textId="77777777" w:rsidTr="00EA264E"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1ED09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93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F66B6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  <w:t>Milligrams per gram</w:t>
            </w:r>
          </w:p>
        </w:tc>
      </w:tr>
      <w:tr w:rsidR="00870540" w:rsidRPr="00870540" w14:paraId="3CBC39BA" w14:textId="77777777" w:rsidTr="00EA264E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D20B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</w:pPr>
            <w:proofErr w:type="spellStart"/>
            <w:r w:rsidRPr="00870540"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  <w:t>Yea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D020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5D8D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C2DE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6D8D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AF30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8CBE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</w:pPr>
          </w:p>
        </w:tc>
      </w:tr>
      <w:tr w:rsidR="00870540" w:rsidRPr="00870540" w14:paraId="4261DE19" w14:textId="77777777" w:rsidTr="00EA264E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7335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  <w:t>2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7B8A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16.3 (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3B51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78A1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8909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023A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2A63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</w:tr>
      <w:tr w:rsidR="00870540" w:rsidRPr="00870540" w14:paraId="4CD79226" w14:textId="77777777" w:rsidTr="00EA264E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3F85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  <w:t>2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B45F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19.4 (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7F4C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57D5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5C53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9CBE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EE87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</w:tr>
      <w:tr w:rsidR="00870540" w:rsidRPr="00870540" w14:paraId="008CEA74" w14:textId="77777777" w:rsidTr="00EA264E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A53C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  <w:t>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91B7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22.8 (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E5B0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3A00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DA29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074D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D57D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</w:tr>
      <w:tr w:rsidR="00870540" w:rsidRPr="00870540" w14:paraId="35AA825E" w14:textId="77777777" w:rsidTr="00EA264E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1A628" w14:textId="04736281" w:rsidR="00EE47A8" w:rsidRPr="00870540" w:rsidRDefault="00EE47A8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  <w:t>2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01750" w14:textId="540ABA27" w:rsidR="00EE47A8" w:rsidRPr="00870540" w:rsidRDefault="00EE47A8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24.3 (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B162D" w14:textId="77777777" w:rsidR="00EE47A8" w:rsidRPr="00870540" w:rsidRDefault="00EE47A8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EAC70" w14:textId="77777777" w:rsidR="00EE47A8" w:rsidRPr="00870540" w:rsidRDefault="00EE47A8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A3AB3" w14:textId="77777777" w:rsidR="00EE47A8" w:rsidRPr="00870540" w:rsidRDefault="00EE47A8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AC229" w14:textId="77777777" w:rsidR="00EE47A8" w:rsidRPr="00870540" w:rsidRDefault="00EE47A8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796A1" w14:textId="77777777" w:rsidR="00EE47A8" w:rsidRPr="00870540" w:rsidRDefault="00EE47A8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</w:tr>
      <w:tr w:rsidR="00870540" w:rsidRPr="00870540" w14:paraId="7F138F4F" w14:textId="77777777" w:rsidTr="00EA264E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0B41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  <w:t>2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8F68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24.1 (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896E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A3C84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08205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8F380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24EBE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</w:tr>
      <w:tr w:rsidR="00870540" w:rsidRPr="00870540" w14:paraId="05326642" w14:textId="77777777" w:rsidTr="00EA264E"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C40F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4A4B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  <w:t>Product ty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E6BA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5258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05EF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8759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</w:tr>
      <w:tr w:rsidR="00870540" w:rsidRPr="00870540" w14:paraId="5A6F2081" w14:textId="77777777" w:rsidTr="00EA264E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AE71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i/>
                <w:sz w:val="18"/>
                <w:szCs w:val="20"/>
                <w:lang w:val="nb-NO" w:eastAsia="nb-NO"/>
              </w:rPr>
            </w:pPr>
            <w:proofErr w:type="spellStart"/>
            <w:r w:rsidRPr="00870540"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  <w:t>Yea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154B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i/>
                <w:sz w:val="18"/>
                <w:szCs w:val="20"/>
                <w:lang w:val="nb-NO" w:eastAsia="nb-NO"/>
              </w:rPr>
            </w:pPr>
            <w:proofErr w:type="spellStart"/>
            <w:r w:rsidRPr="00870540">
              <w:rPr>
                <w:rFonts w:eastAsia="Times New Roman" w:cs="Times New Roman"/>
                <w:b/>
                <w:bCs/>
                <w:i/>
                <w:sz w:val="18"/>
                <w:szCs w:val="20"/>
                <w:lang w:val="nb-NO" w:eastAsia="nb-NO"/>
              </w:rPr>
              <w:t>Por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BBFB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i/>
                <w:sz w:val="18"/>
                <w:szCs w:val="20"/>
                <w:lang w:val="nb-NO" w:eastAsia="nb-NO"/>
              </w:rPr>
            </w:pPr>
            <w:proofErr w:type="spellStart"/>
            <w:r w:rsidRPr="00870540">
              <w:rPr>
                <w:rFonts w:eastAsia="Times New Roman" w:cs="Times New Roman"/>
                <w:b/>
                <w:bCs/>
                <w:i/>
                <w:sz w:val="18"/>
                <w:szCs w:val="20"/>
                <w:lang w:val="nb-NO" w:eastAsia="nb-NO"/>
              </w:rPr>
              <w:t>Loo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6EF1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i/>
                <w:sz w:val="18"/>
                <w:szCs w:val="20"/>
                <w:lang w:val="nb-NO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D675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i/>
                <w:sz w:val="18"/>
                <w:szCs w:val="20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4E93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i/>
                <w:sz w:val="18"/>
                <w:szCs w:val="20"/>
                <w:lang w:val="nb-NO" w:eastAsia="nb-NO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31DA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i/>
                <w:sz w:val="18"/>
                <w:szCs w:val="20"/>
                <w:lang w:val="nb-NO" w:eastAsia="nb-NO"/>
              </w:rPr>
            </w:pPr>
          </w:p>
        </w:tc>
      </w:tr>
      <w:tr w:rsidR="00870540" w:rsidRPr="00870540" w14:paraId="6F889BCB" w14:textId="77777777" w:rsidTr="00EA264E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EA6C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  <w:t>2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3137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16.5 (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C7C0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16.2 (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D024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C22D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3507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30F9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</w:tr>
      <w:tr w:rsidR="00870540" w:rsidRPr="00870540" w14:paraId="183D113A" w14:textId="77777777" w:rsidTr="00EA264E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A4B1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  <w:t>2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1481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20.7 (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A2E2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16.4 (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820F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37A4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5F46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F251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</w:tr>
      <w:tr w:rsidR="00870540" w:rsidRPr="00870540" w14:paraId="5FD14F14" w14:textId="77777777" w:rsidTr="00EA264E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A506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  <w:t>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D7E7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23.8 (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BB84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16.4 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A7DE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E596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8195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2604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</w:tr>
      <w:tr w:rsidR="00870540" w:rsidRPr="00870540" w14:paraId="552E98B4" w14:textId="77777777" w:rsidTr="00EA264E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0539D" w14:textId="278A8BD5" w:rsidR="00EE47A8" w:rsidRPr="00870540" w:rsidRDefault="00EE47A8" w:rsidP="00EE47A8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  <w:t>2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48D7F" w14:textId="375C7A71" w:rsidR="00EE47A8" w:rsidRPr="00870540" w:rsidRDefault="00EE47A8" w:rsidP="00EE47A8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sz w:val="18"/>
                <w:szCs w:val="20"/>
              </w:rPr>
              <w:t>25.0 (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50458" w14:textId="5652A724" w:rsidR="00EE47A8" w:rsidRPr="00870540" w:rsidRDefault="00EE47A8" w:rsidP="00EE47A8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sz w:val="18"/>
                <w:szCs w:val="20"/>
              </w:rPr>
              <w:t>15.6 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4A18C" w14:textId="77777777" w:rsidR="00EE47A8" w:rsidRPr="00870540" w:rsidRDefault="00EE47A8" w:rsidP="00EE47A8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6622E" w14:textId="77777777" w:rsidR="00EE47A8" w:rsidRPr="00870540" w:rsidRDefault="00EE47A8" w:rsidP="00EE47A8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1753F" w14:textId="77777777" w:rsidR="00EE47A8" w:rsidRPr="00870540" w:rsidRDefault="00EE47A8" w:rsidP="00EE47A8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BD95C" w14:textId="77777777" w:rsidR="00EE47A8" w:rsidRPr="00870540" w:rsidRDefault="00EE47A8" w:rsidP="00EE47A8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</w:tr>
      <w:tr w:rsidR="00870540" w:rsidRPr="00870540" w14:paraId="599B61AB" w14:textId="77777777" w:rsidTr="00EA264E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3941E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  <w:t>20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64BA4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24.8 (2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0BF72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15.6 (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D75C5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BDBFD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32F16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21EFA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</w:tr>
      <w:tr w:rsidR="00870540" w:rsidRPr="00870540" w14:paraId="2D888A5D" w14:textId="77777777" w:rsidTr="00EA264E"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3B88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eastAsia="nb-NO"/>
              </w:rPr>
            </w:pPr>
          </w:p>
        </w:tc>
        <w:tc>
          <w:tcPr>
            <w:tcW w:w="893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CBF6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sz w:val="18"/>
                <w:szCs w:val="20"/>
                <w:lang w:eastAsia="nb-NO"/>
              </w:rPr>
            </w:pPr>
            <w:r w:rsidRPr="00870540">
              <w:rPr>
                <w:rFonts w:eastAsia="Times New Roman" w:cs="Times New Roman"/>
                <w:b/>
                <w:sz w:val="18"/>
                <w:szCs w:val="20"/>
                <w:lang w:eastAsia="nb-NO"/>
              </w:rPr>
              <w:t>Manufacturer and product type</w:t>
            </w:r>
          </w:p>
        </w:tc>
      </w:tr>
      <w:tr w:rsidR="00870540" w:rsidRPr="00870540" w14:paraId="1BFD7DC7" w14:textId="77777777" w:rsidTr="00EA264E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DE23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i/>
                <w:sz w:val="18"/>
                <w:szCs w:val="20"/>
                <w:lang w:eastAsia="nb-NO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C213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i/>
                <w:sz w:val="18"/>
                <w:szCs w:val="20"/>
                <w:lang w:eastAsia="nb-NO"/>
              </w:rPr>
            </w:pPr>
            <w:r w:rsidRPr="00870540">
              <w:rPr>
                <w:rFonts w:eastAsia="Times New Roman" w:cs="Times New Roman"/>
                <w:b/>
                <w:bCs/>
                <w:i/>
                <w:sz w:val="18"/>
                <w:szCs w:val="20"/>
                <w:lang w:eastAsia="nb-NO"/>
              </w:rPr>
              <w:t>British-American Tobacco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392E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i/>
                <w:sz w:val="18"/>
                <w:szCs w:val="20"/>
                <w:lang w:eastAsia="nb-NO"/>
              </w:rPr>
            </w:pPr>
            <w:r w:rsidRPr="00870540">
              <w:rPr>
                <w:rFonts w:eastAsia="Times New Roman" w:cs="Times New Roman"/>
                <w:b/>
                <w:bCs/>
                <w:i/>
                <w:sz w:val="18"/>
                <w:szCs w:val="20"/>
                <w:lang w:eastAsia="nb-NO"/>
              </w:rPr>
              <w:t>Imperial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714E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i/>
                <w:sz w:val="18"/>
                <w:szCs w:val="20"/>
                <w:lang w:val="nb-NO" w:eastAsia="nb-NO"/>
              </w:rPr>
            </w:pPr>
            <w:proofErr w:type="spellStart"/>
            <w:r w:rsidRPr="00870540">
              <w:rPr>
                <w:rFonts w:eastAsia="Times New Roman" w:cs="Times New Roman"/>
                <w:b/>
                <w:bCs/>
                <w:i/>
                <w:sz w:val="18"/>
                <w:szCs w:val="20"/>
                <w:lang w:eastAsia="nb-NO"/>
              </w:rPr>
              <w:t>Swedis</w:t>
            </w:r>
            <w:proofErr w:type="spellEnd"/>
            <w:r w:rsidRPr="00870540">
              <w:rPr>
                <w:rFonts w:eastAsia="Times New Roman" w:cs="Times New Roman"/>
                <w:b/>
                <w:bCs/>
                <w:i/>
                <w:sz w:val="18"/>
                <w:szCs w:val="20"/>
                <w:lang w:val="nb-NO" w:eastAsia="nb-NO"/>
              </w:rPr>
              <w:t>h Match</w:t>
            </w:r>
          </w:p>
        </w:tc>
      </w:tr>
      <w:tr w:rsidR="00870540" w:rsidRPr="00870540" w14:paraId="2CFBEC27" w14:textId="77777777" w:rsidTr="00EA264E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F6DC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i/>
                <w:sz w:val="18"/>
                <w:szCs w:val="20"/>
                <w:lang w:val="nb-NO" w:eastAsia="nb-NO"/>
              </w:rPr>
            </w:pPr>
            <w:proofErr w:type="spellStart"/>
            <w:r w:rsidRPr="00870540"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  <w:t>Yea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3F46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i/>
                <w:sz w:val="18"/>
                <w:szCs w:val="20"/>
                <w:lang w:val="nb-NO" w:eastAsia="nb-NO"/>
              </w:rPr>
            </w:pPr>
            <w:proofErr w:type="spellStart"/>
            <w:r w:rsidRPr="00870540">
              <w:rPr>
                <w:rFonts w:eastAsia="Times New Roman" w:cs="Times New Roman"/>
                <w:b/>
                <w:bCs/>
                <w:i/>
                <w:sz w:val="18"/>
                <w:szCs w:val="20"/>
                <w:lang w:val="nb-NO" w:eastAsia="nb-NO"/>
              </w:rPr>
              <w:t>Por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22BD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i/>
                <w:sz w:val="18"/>
                <w:szCs w:val="20"/>
                <w:lang w:val="nb-NO" w:eastAsia="nb-NO"/>
              </w:rPr>
            </w:pPr>
            <w:proofErr w:type="spellStart"/>
            <w:r w:rsidRPr="00870540">
              <w:rPr>
                <w:rFonts w:eastAsia="Times New Roman" w:cs="Times New Roman"/>
                <w:b/>
                <w:bCs/>
                <w:i/>
                <w:sz w:val="18"/>
                <w:szCs w:val="20"/>
                <w:lang w:val="nb-NO" w:eastAsia="nb-NO"/>
              </w:rPr>
              <w:t>Loo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A358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i/>
                <w:sz w:val="18"/>
                <w:szCs w:val="20"/>
                <w:lang w:val="nb-NO" w:eastAsia="nb-NO"/>
              </w:rPr>
            </w:pPr>
            <w:proofErr w:type="spellStart"/>
            <w:r w:rsidRPr="00870540">
              <w:rPr>
                <w:rFonts w:eastAsia="Times New Roman" w:cs="Times New Roman"/>
                <w:b/>
                <w:bCs/>
                <w:i/>
                <w:sz w:val="18"/>
                <w:szCs w:val="20"/>
                <w:lang w:val="nb-NO" w:eastAsia="nb-NO"/>
              </w:rPr>
              <w:t>Portio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5C61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i/>
                <w:sz w:val="18"/>
                <w:szCs w:val="20"/>
                <w:lang w:val="nb-NO" w:eastAsia="nb-NO"/>
              </w:rPr>
            </w:pPr>
            <w:proofErr w:type="spellStart"/>
            <w:r w:rsidRPr="00870540">
              <w:rPr>
                <w:rFonts w:eastAsia="Times New Roman" w:cs="Times New Roman"/>
                <w:b/>
                <w:bCs/>
                <w:i/>
                <w:sz w:val="18"/>
                <w:szCs w:val="20"/>
                <w:lang w:val="nb-NO" w:eastAsia="nb-NO"/>
              </w:rPr>
              <w:t>Loo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E75A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i/>
                <w:sz w:val="18"/>
                <w:szCs w:val="20"/>
                <w:lang w:val="nb-NO" w:eastAsia="nb-NO"/>
              </w:rPr>
            </w:pPr>
            <w:proofErr w:type="spellStart"/>
            <w:r w:rsidRPr="00870540">
              <w:rPr>
                <w:rFonts w:eastAsia="Times New Roman" w:cs="Times New Roman"/>
                <w:b/>
                <w:bCs/>
                <w:i/>
                <w:sz w:val="18"/>
                <w:szCs w:val="20"/>
                <w:lang w:val="nb-NO" w:eastAsia="nb-NO"/>
              </w:rPr>
              <w:t>Portio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5A09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i/>
                <w:sz w:val="18"/>
                <w:szCs w:val="20"/>
                <w:lang w:val="nb-NO" w:eastAsia="nb-NO"/>
              </w:rPr>
            </w:pPr>
            <w:proofErr w:type="spellStart"/>
            <w:r w:rsidRPr="00870540">
              <w:rPr>
                <w:rFonts w:eastAsia="Times New Roman" w:cs="Times New Roman"/>
                <w:b/>
                <w:bCs/>
                <w:i/>
                <w:sz w:val="18"/>
                <w:szCs w:val="20"/>
                <w:lang w:val="nb-NO" w:eastAsia="nb-NO"/>
              </w:rPr>
              <w:t>Loose</w:t>
            </w:r>
            <w:proofErr w:type="spellEnd"/>
          </w:p>
        </w:tc>
      </w:tr>
      <w:tr w:rsidR="00870540" w:rsidRPr="00870540" w14:paraId="3E9DDC08" w14:textId="77777777" w:rsidTr="00EA264E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68B0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  <w:t>2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FD95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0835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B33D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20.3 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3121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13.2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B680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16.0 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1B79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16.4 (4)</w:t>
            </w:r>
          </w:p>
        </w:tc>
      </w:tr>
      <w:tr w:rsidR="00870540" w:rsidRPr="00870540" w14:paraId="4936E0BB" w14:textId="77777777" w:rsidTr="00EA264E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E809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  <w:t>2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85E6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19.2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A03A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17.8 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721E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23.4 (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A059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14.7 (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50B1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19.3 (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98C1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16.4 (1)</w:t>
            </w:r>
          </w:p>
        </w:tc>
      </w:tr>
      <w:tr w:rsidR="00870540" w:rsidRPr="00870540" w14:paraId="1B8095EE" w14:textId="77777777" w:rsidTr="00EA264E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3DC0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  <w:t>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C418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19.2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A249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17.8 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B4FF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23.3 (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D25275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38B4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24.6 (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484D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16.4 (1)</w:t>
            </w:r>
          </w:p>
        </w:tc>
      </w:tr>
      <w:tr w:rsidR="00870540" w:rsidRPr="00870540" w14:paraId="3E776A0E" w14:textId="77777777" w:rsidTr="00EA264E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4BCD9" w14:textId="3774163B" w:rsidR="00EE47A8" w:rsidRPr="00870540" w:rsidRDefault="00EE47A8" w:rsidP="00EE47A8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  <w:t>2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DA667" w14:textId="60878264" w:rsidR="00EE47A8" w:rsidRPr="00870540" w:rsidRDefault="00EE47A8" w:rsidP="00EE47A8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cs="Times New Roman"/>
                <w:sz w:val="18"/>
              </w:rPr>
              <w:t>24.8 (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58187" w14:textId="14086225" w:rsidR="00EE47A8" w:rsidRPr="00870540" w:rsidRDefault="00EE47A8" w:rsidP="00EE47A8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cs="Times New Roman"/>
                <w:sz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6F628" w14:textId="170CB0B4" w:rsidR="00EE47A8" w:rsidRPr="00870540" w:rsidRDefault="00EE47A8" w:rsidP="00EE47A8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cs="Times New Roman"/>
                <w:sz w:val="18"/>
              </w:rPr>
              <w:t>24.4 (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E1566" w14:textId="2EBCE380" w:rsidR="00EE47A8" w:rsidRPr="00870540" w:rsidRDefault="00EE47A8" w:rsidP="00EE47A8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cs="Times New Roman"/>
                <w:sz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7E515" w14:textId="760212B8" w:rsidR="00EE47A8" w:rsidRPr="00870540" w:rsidRDefault="00EE47A8" w:rsidP="00EE47A8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cs="Times New Roman"/>
                <w:sz w:val="18"/>
              </w:rPr>
              <w:t>25.8 (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DC60B9" w14:textId="7C9E0DDA" w:rsidR="00EE47A8" w:rsidRPr="00870540" w:rsidRDefault="00EE47A8" w:rsidP="00EE47A8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cs="Times New Roman"/>
                <w:sz w:val="18"/>
              </w:rPr>
              <w:t>15.6 (1)</w:t>
            </w:r>
          </w:p>
        </w:tc>
      </w:tr>
      <w:tr w:rsidR="009C1D19" w:rsidRPr="00870540" w14:paraId="6A46BACA" w14:textId="77777777" w:rsidTr="00EA264E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48AED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  <w:t>20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27A2A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25.3 (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595D1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156BB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23.6 (1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91BAD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78A39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25.7 (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E8666" w14:textId="77777777" w:rsidR="009C1D19" w:rsidRPr="00870540" w:rsidRDefault="009C1D19" w:rsidP="00BB545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15.6 (1)</w:t>
            </w:r>
          </w:p>
        </w:tc>
      </w:tr>
    </w:tbl>
    <w:p w14:paraId="3852F510" w14:textId="77777777" w:rsidR="00EA264E" w:rsidRPr="00870540" w:rsidRDefault="00EA264E">
      <w:pPr>
        <w:spacing w:line="259" w:lineRule="auto"/>
        <w:ind w:firstLine="0"/>
        <w:rPr>
          <w:b/>
        </w:rPr>
      </w:pPr>
    </w:p>
    <w:p w14:paraId="61902CDE" w14:textId="1C132AAE" w:rsidR="00EA264E" w:rsidRPr="00870540" w:rsidRDefault="00EA264E" w:rsidP="00EA264E">
      <w:pPr>
        <w:spacing w:before="120" w:after="120" w:line="240" w:lineRule="auto"/>
        <w:ind w:firstLine="0"/>
        <w:rPr>
          <w:b/>
        </w:rPr>
      </w:pPr>
      <w:r w:rsidRPr="00870540">
        <w:rPr>
          <w:b/>
        </w:rPr>
        <w:t>Weighted means (numbers of products, n) of milligrams nicotine per serving snus (mg/s) in 2005, 2010, 2015, 2019 and 2020</w:t>
      </w:r>
    </w:p>
    <w:tbl>
      <w:tblPr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2126"/>
        <w:gridCol w:w="1314"/>
        <w:gridCol w:w="522"/>
        <w:gridCol w:w="999"/>
        <w:gridCol w:w="786"/>
        <w:gridCol w:w="529"/>
        <w:gridCol w:w="1048"/>
        <w:gridCol w:w="266"/>
        <w:gridCol w:w="1315"/>
        <w:gridCol w:w="25"/>
      </w:tblGrid>
      <w:tr w:rsidR="00870540" w:rsidRPr="00870540" w14:paraId="37558701" w14:textId="77777777" w:rsidTr="00EA264E"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6537A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93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D5513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  <w:t>Milligrams per serving</w:t>
            </w:r>
          </w:p>
        </w:tc>
      </w:tr>
      <w:tr w:rsidR="00870540" w:rsidRPr="00870540" w14:paraId="20E2654A" w14:textId="77777777" w:rsidTr="00EA264E">
        <w:trPr>
          <w:gridAfter w:val="1"/>
          <w:wAfter w:w="25" w:type="dxa"/>
          <w:trHeight w:val="227"/>
        </w:trPr>
        <w:tc>
          <w:tcPr>
            <w:tcW w:w="70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72907AE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</w:pPr>
            <w:proofErr w:type="spellStart"/>
            <w:r w:rsidRPr="00870540"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  <w:t>Year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81A4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  <w:t>Total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4BD7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</w:pPr>
          </w:p>
        </w:tc>
        <w:tc>
          <w:tcPr>
            <w:tcW w:w="15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5A15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</w:pPr>
          </w:p>
        </w:tc>
        <w:tc>
          <w:tcPr>
            <w:tcW w:w="13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D5D0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</w:pPr>
          </w:p>
        </w:tc>
        <w:tc>
          <w:tcPr>
            <w:tcW w:w="13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3B8C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241911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</w:pPr>
          </w:p>
        </w:tc>
      </w:tr>
      <w:tr w:rsidR="00870540" w:rsidRPr="00870540" w14:paraId="5B6D3091" w14:textId="77777777" w:rsidTr="00EA264E">
        <w:trPr>
          <w:gridAfter w:val="1"/>
          <w:wAfter w:w="25" w:type="dxa"/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47FA2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  <w:t>20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22B9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14.4 (1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E7E0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5FF4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FCD7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9ED9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9D0A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</w:tr>
      <w:tr w:rsidR="00870540" w:rsidRPr="00870540" w14:paraId="3A4EF52B" w14:textId="77777777" w:rsidTr="00EA264E">
        <w:trPr>
          <w:gridAfter w:val="1"/>
          <w:wAfter w:w="25" w:type="dxa"/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D23C4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  <w:t>20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B7B2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13.6 (21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08EC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16BB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EB56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0F31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B98B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</w:tr>
      <w:tr w:rsidR="00870540" w:rsidRPr="00870540" w14:paraId="3F24A0C6" w14:textId="77777777" w:rsidTr="00EA264E">
        <w:trPr>
          <w:gridAfter w:val="1"/>
          <w:wAfter w:w="25" w:type="dxa"/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04D37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  <w:t>20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DB3F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13.2 (2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D66F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22EF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1705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16C0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8803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</w:tr>
      <w:tr w:rsidR="00870540" w:rsidRPr="00870540" w14:paraId="50BF9562" w14:textId="77777777" w:rsidTr="00EA264E">
        <w:trPr>
          <w:gridAfter w:val="1"/>
          <w:wAfter w:w="25" w:type="dxa"/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2E073" w14:textId="0CDE4D12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  <w:t>20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96E33" w14:textId="4D0E4C83" w:rsidR="00EE47A8" w:rsidRPr="00870540" w:rsidRDefault="00EE47A8" w:rsidP="00EE47A8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13.2 (24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56CE0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E98C0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6F39D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C9D29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6008B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</w:tr>
      <w:tr w:rsidR="00870540" w:rsidRPr="00870540" w14:paraId="3BE9E690" w14:textId="77777777" w:rsidTr="00EA264E">
        <w:trPr>
          <w:gridAfter w:val="1"/>
          <w:wAfter w:w="25" w:type="dxa"/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8A2EB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  <w:t>20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0D27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12.8 (26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6DB5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5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578BE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5EF83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229EF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FC29E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</w:tr>
      <w:tr w:rsidR="00870540" w:rsidRPr="00870540" w14:paraId="3E84805E" w14:textId="77777777" w:rsidTr="00EA264E">
        <w:trPr>
          <w:gridAfter w:val="1"/>
          <w:wAfter w:w="25" w:type="dxa"/>
          <w:trHeight w:val="227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3F00E0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</w:pPr>
          </w:p>
        </w:tc>
        <w:tc>
          <w:tcPr>
            <w:tcW w:w="396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4DB1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  <w:t>Product type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619C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5D22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DBC9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</w:tr>
      <w:tr w:rsidR="00870540" w:rsidRPr="00870540" w14:paraId="23E79EAC" w14:textId="77777777" w:rsidTr="00EA264E">
        <w:trPr>
          <w:gridAfter w:val="1"/>
          <w:wAfter w:w="25" w:type="dxa"/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D6186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i/>
                <w:sz w:val="18"/>
                <w:szCs w:val="20"/>
                <w:lang w:val="nb-NO" w:eastAsia="nb-NO"/>
              </w:rPr>
            </w:pPr>
            <w:proofErr w:type="spellStart"/>
            <w:r w:rsidRPr="00870540"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  <w:t>Yea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478A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i/>
                <w:sz w:val="18"/>
                <w:szCs w:val="20"/>
                <w:lang w:val="nb-NO" w:eastAsia="nb-NO"/>
              </w:rPr>
            </w:pPr>
            <w:proofErr w:type="spellStart"/>
            <w:r w:rsidRPr="00870540">
              <w:rPr>
                <w:rFonts w:eastAsia="Times New Roman" w:cs="Times New Roman"/>
                <w:b/>
                <w:bCs/>
                <w:i/>
                <w:sz w:val="18"/>
                <w:szCs w:val="20"/>
                <w:lang w:val="nb-NO" w:eastAsia="nb-NO"/>
              </w:rPr>
              <w:t>Portion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6EB3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i/>
                <w:sz w:val="18"/>
                <w:szCs w:val="20"/>
                <w:lang w:val="nb-NO" w:eastAsia="nb-NO"/>
              </w:rPr>
            </w:pPr>
            <w:proofErr w:type="spellStart"/>
            <w:r w:rsidRPr="00870540">
              <w:rPr>
                <w:rFonts w:eastAsia="Times New Roman" w:cs="Times New Roman"/>
                <w:b/>
                <w:bCs/>
                <w:i/>
                <w:sz w:val="18"/>
                <w:szCs w:val="20"/>
                <w:lang w:val="nb-NO" w:eastAsia="nb-NO"/>
              </w:rPr>
              <w:t>Loose</w:t>
            </w:r>
            <w:proofErr w:type="spellEnd"/>
          </w:p>
        </w:tc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7C47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i/>
                <w:sz w:val="18"/>
                <w:szCs w:val="20"/>
                <w:lang w:val="nb-NO" w:eastAsia="nb-NO"/>
              </w:rPr>
            </w:pP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92EC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i/>
                <w:sz w:val="18"/>
                <w:szCs w:val="20"/>
                <w:lang w:val="nb-NO" w:eastAsia="nb-NO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4D90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i/>
                <w:sz w:val="18"/>
                <w:szCs w:val="20"/>
                <w:lang w:val="nb-NO" w:eastAsia="nb-NO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6175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i/>
                <w:sz w:val="18"/>
                <w:szCs w:val="20"/>
                <w:lang w:val="nb-NO" w:eastAsia="nb-NO"/>
              </w:rPr>
            </w:pPr>
          </w:p>
        </w:tc>
      </w:tr>
      <w:tr w:rsidR="00870540" w:rsidRPr="00870540" w14:paraId="237C26AA" w14:textId="77777777" w:rsidTr="00EA264E">
        <w:trPr>
          <w:gridAfter w:val="1"/>
          <w:wAfter w:w="25" w:type="dxa"/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EE5CF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  <w:t>20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E7F4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8.7 (8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467E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18.6 (5)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3B39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BF51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5672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5351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</w:tr>
      <w:tr w:rsidR="00870540" w:rsidRPr="00870540" w14:paraId="1173390D" w14:textId="77777777" w:rsidTr="00EA264E">
        <w:trPr>
          <w:gridAfter w:val="1"/>
          <w:wAfter w:w="25" w:type="dxa"/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4123C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  <w:t>20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76C5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11.5 (17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177F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18.8 (4)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11E4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3EDB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337E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641C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</w:tr>
      <w:tr w:rsidR="00870540" w:rsidRPr="00870540" w14:paraId="1BD756DC" w14:textId="77777777" w:rsidTr="00EA264E">
        <w:trPr>
          <w:gridAfter w:val="1"/>
          <w:wAfter w:w="25" w:type="dxa"/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06804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  <w:t>20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2616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12.4 (21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0284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18.8 (2)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6AB4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52AF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CE80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F6EB" w14:textId="77777777" w:rsidR="00EE47A8" w:rsidRPr="00870540" w:rsidRDefault="00EE47A8" w:rsidP="003C494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</w:p>
        </w:tc>
      </w:tr>
      <w:tr w:rsidR="00870540" w:rsidRPr="00870540" w14:paraId="5714AF23" w14:textId="77777777" w:rsidTr="00EA264E">
        <w:trPr>
          <w:gridAfter w:val="1"/>
          <w:wAfter w:w="25" w:type="dxa"/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F0DD5" w14:textId="6BC161F1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  <w:t>20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28A82" w14:textId="461BE724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eastAsia="nb-NO"/>
              </w:rPr>
              <w:t>12.8 (2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866CE" w14:textId="5AC9BDA4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eastAsia="nb-NO"/>
              </w:rPr>
              <w:t>18.8 (1)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CD4E9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0D405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2BAE1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81544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eastAsia="nb-NO"/>
              </w:rPr>
            </w:pPr>
          </w:p>
        </w:tc>
      </w:tr>
      <w:tr w:rsidR="00870540" w:rsidRPr="00870540" w14:paraId="7C33892A" w14:textId="77777777" w:rsidTr="00EA264E">
        <w:trPr>
          <w:gridAfter w:val="1"/>
          <w:wAfter w:w="25" w:type="dxa"/>
          <w:trHeight w:val="22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2C0652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eastAsia="nb-NO"/>
              </w:rPr>
            </w:pPr>
            <w:r w:rsidRPr="00870540">
              <w:rPr>
                <w:rFonts w:eastAsia="Times New Roman" w:cs="Times New Roman"/>
                <w:b/>
                <w:bCs/>
                <w:sz w:val="18"/>
                <w:szCs w:val="20"/>
                <w:lang w:eastAsia="nb-NO"/>
              </w:rPr>
              <w:t>20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B4DCF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eastAsia="nb-NO"/>
              </w:rPr>
              <w:t>12.3 (25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4C5C2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eastAsia="nb-NO"/>
              </w:rPr>
              <w:t>18.8 (1)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368DD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AA167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ED251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76ED4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eastAsia="nb-NO"/>
              </w:rPr>
            </w:pPr>
          </w:p>
        </w:tc>
      </w:tr>
      <w:tr w:rsidR="00870540" w:rsidRPr="00870540" w14:paraId="006638A6" w14:textId="77777777" w:rsidTr="00EA264E">
        <w:trPr>
          <w:gridAfter w:val="1"/>
          <w:wAfter w:w="25" w:type="dxa"/>
          <w:trHeight w:val="227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3587AF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90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FA39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sz w:val="18"/>
                <w:szCs w:val="20"/>
                <w:lang w:eastAsia="nb-NO"/>
              </w:rPr>
            </w:pPr>
            <w:r w:rsidRPr="00870540">
              <w:rPr>
                <w:rFonts w:eastAsia="Times New Roman" w:cs="Times New Roman"/>
                <w:b/>
                <w:sz w:val="18"/>
                <w:szCs w:val="20"/>
                <w:lang w:eastAsia="nb-NO"/>
              </w:rPr>
              <w:t>Manufacturer and product type</w:t>
            </w:r>
          </w:p>
        </w:tc>
      </w:tr>
      <w:tr w:rsidR="00870540" w:rsidRPr="00870540" w14:paraId="79786AE4" w14:textId="77777777" w:rsidTr="00EA264E">
        <w:trPr>
          <w:gridAfter w:val="1"/>
          <w:wAfter w:w="25" w:type="dxa"/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7E6E8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i/>
                <w:sz w:val="18"/>
                <w:szCs w:val="20"/>
                <w:lang w:eastAsia="nb-NO"/>
              </w:rPr>
            </w:pPr>
          </w:p>
        </w:tc>
        <w:tc>
          <w:tcPr>
            <w:tcW w:w="3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51BD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i/>
                <w:sz w:val="18"/>
                <w:szCs w:val="20"/>
                <w:lang w:eastAsia="nb-NO"/>
              </w:rPr>
            </w:pPr>
            <w:r w:rsidRPr="00870540">
              <w:rPr>
                <w:rFonts w:eastAsia="Times New Roman" w:cs="Times New Roman"/>
                <w:b/>
                <w:bCs/>
                <w:i/>
                <w:sz w:val="18"/>
                <w:szCs w:val="20"/>
                <w:lang w:eastAsia="nb-NO"/>
              </w:rPr>
              <w:t>British-American Tobacco</w:t>
            </w:r>
          </w:p>
        </w:tc>
        <w:tc>
          <w:tcPr>
            <w:tcW w:w="28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807A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i/>
                <w:sz w:val="18"/>
                <w:szCs w:val="20"/>
                <w:lang w:eastAsia="nb-NO"/>
              </w:rPr>
            </w:pPr>
            <w:r w:rsidRPr="00870540">
              <w:rPr>
                <w:rFonts w:eastAsia="Times New Roman" w:cs="Times New Roman"/>
                <w:b/>
                <w:bCs/>
                <w:i/>
                <w:sz w:val="18"/>
                <w:szCs w:val="20"/>
                <w:lang w:eastAsia="nb-NO"/>
              </w:rPr>
              <w:t>Imperial</w:t>
            </w:r>
          </w:p>
        </w:tc>
        <w:tc>
          <w:tcPr>
            <w:tcW w:w="2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805F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i/>
                <w:sz w:val="18"/>
                <w:szCs w:val="20"/>
                <w:lang w:eastAsia="nb-NO"/>
              </w:rPr>
            </w:pPr>
            <w:r w:rsidRPr="00870540">
              <w:rPr>
                <w:rFonts w:eastAsia="Times New Roman" w:cs="Times New Roman"/>
                <w:b/>
                <w:bCs/>
                <w:i/>
                <w:sz w:val="18"/>
                <w:szCs w:val="20"/>
                <w:lang w:eastAsia="nb-NO"/>
              </w:rPr>
              <w:t>Swedish Match</w:t>
            </w:r>
          </w:p>
        </w:tc>
      </w:tr>
      <w:tr w:rsidR="00870540" w:rsidRPr="00870540" w14:paraId="00B82099" w14:textId="77777777" w:rsidTr="00EA264E">
        <w:trPr>
          <w:gridAfter w:val="1"/>
          <w:wAfter w:w="25" w:type="dxa"/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99761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i/>
                <w:sz w:val="18"/>
                <w:szCs w:val="20"/>
                <w:lang w:eastAsia="nb-NO"/>
              </w:rPr>
            </w:pPr>
            <w:proofErr w:type="spellStart"/>
            <w:r w:rsidRPr="00870540"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  <w:t>Yea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231A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i/>
                <w:sz w:val="18"/>
                <w:szCs w:val="20"/>
                <w:lang w:eastAsia="nb-NO"/>
              </w:rPr>
            </w:pPr>
            <w:r w:rsidRPr="00870540">
              <w:rPr>
                <w:rFonts w:eastAsia="Times New Roman" w:cs="Times New Roman"/>
                <w:b/>
                <w:bCs/>
                <w:i/>
                <w:sz w:val="18"/>
                <w:szCs w:val="20"/>
                <w:lang w:eastAsia="nb-NO"/>
              </w:rPr>
              <w:t>Portio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857F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i/>
                <w:sz w:val="18"/>
                <w:szCs w:val="20"/>
                <w:lang w:eastAsia="nb-NO"/>
              </w:rPr>
            </w:pPr>
            <w:r w:rsidRPr="00870540">
              <w:rPr>
                <w:rFonts w:eastAsia="Times New Roman" w:cs="Times New Roman"/>
                <w:b/>
                <w:bCs/>
                <w:i/>
                <w:sz w:val="18"/>
                <w:szCs w:val="20"/>
                <w:lang w:eastAsia="nb-NO"/>
              </w:rPr>
              <w:t>Loose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25F1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i/>
                <w:sz w:val="18"/>
                <w:szCs w:val="20"/>
                <w:lang w:eastAsia="nb-NO"/>
              </w:rPr>
            </w:pPr>
            <w:r w:rsidRPr="00870540">
              <w:rPr>
                <w:rFonts w:eastAsia="Times New Roman" w:cs="Times New Roman"/>
                <w:b/>
                <w:bCs/>
                <w:i/>
                <w:sz w:val="18"/>
                <w:szCs w:val="20"/>
                <w:lang w:eastAsia="nb-NO"/>
              </w:rPr>
              <w:t>Portion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48FE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i/>
                <w:sz w:val="18"/>
                <w:szCs w:val="20"/>
                <w:lang w:eastAsia="nb-NO"/>
              </w:rPr>
            </w:pPr>
            <w:r w:rsidRPr="00870540">
              <w:rPr>
                <w:rFonts w:eastAsia="Times New Roman" w:cs="Times New Roman"/>
                <w:b/>
                <w:bCs/>
                <w:i/>
                <w:sz w:val="18"/>
                <w:szCs w:val="20"/>
                <w:lang w:eastAsia="nb-NO"/>
              </w:rPr>
              <w:t>Loose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2C31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i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b/>
                <w:bCs/>
                <w:i/>
                <w:sz w:val="18"/>
                <w:szCs w:val="20"/>
                <w:lang w:eastAsia="nb-NO"/>
              </w:rPr>
              <w:t>Port</w:t>
            </w:r>
            <w:r w:rsidRPr="00870540">
              <w:rPr>
                <w:rFonts w:eastAsia="Times New Roman" w:cs="Times New Roman"/>
                <w:b/>
                <w:bCs/>
                <w:i/>
                <w:sz w:val="18"/>
                <w:szCs w:val="20"/>
                <w:lang w:val="nb-NO" w:eastAsia="nb-NO"/>
              </w:rPr>
              <w:t>io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0734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i/>
                <w:sz w:val="18"/>
                <w:szCs w:val="20"/>
                <w:lang w:val="nb-NO" w:eastAsia="nb-NO"/>
              </w:rPr>
            </w:pPr>
            <w:proofErr w:type="spellStart"/>
            <w:r w:rsidRPr="00870540">
              <w:rPr>
                <w:rFonts w:eastAsia="Times New Roman" w:cs="Times New Roman"/>
                <w:b/>
                <w:bCs/>
                <w:i/>
                <w:sz w:val="18"/>
                <w:szCs w:val="20"/>
                <w:lang w:val="nb-NO" w:eastAsia="nb-NO"/>
              </w:rPr>
              <w:t>Loose</w:t>
            </w:r>
            <w:proofErr w:type="spellEnd"/>
          </w:p>
        </w:tc>
      </w:tr>
      <w:tr w:rsidR="00870540" w:rsidRPr="00870540" w14:paraId="556057E4" w14:textId="77777777" w:rsidTr="00EA264E">
        <w:trPr>
          <w:gridAfter w:val="1"/>
          <w:wAfter w:w="25" w:type="dxa"/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744BB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  <w:t>20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87CA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04CC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-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CEF9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11.6 (2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2C48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16.3 (1)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8984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8.4 (6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721C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18.8 (4)</w:t>
            </w:r>
          </w:p>
        </w:tc>
      </w:tr>
      <w:tr w:rsidR="00870540" w:rsidRPr="00870540" w14:paraId="6DD7EC7D" w14:textId="77777777" w:rsidTr="00EA264E">
        <w:trPr>
          <w:gridAfter w:val="1"/>
          <w:wAfter w:w="25" w:type="dxa"/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896C0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  <w:t>20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2430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5.0 (2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F039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20.0 (1)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89AE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13.4 (6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C348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18.1 (2)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90A6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10.6 (9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14EF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val="nb-NO" w:eastAsia="nb-NO"/>
              </w:rPr>
              <w:t>18.8 (1)</w:t>
            </w:r>
          </w:p>
        </w:tc>
      </w:tr>
      <w:tr w:rsidR="00870540" w:rsidRPr="00870540" w14:paraId="6D72BF72" w14:textId="77777777" w:rsidTr="00EA264E">
        <w:trPr>
          <w:gridAfter w:val="1"/>
          <w:wAfter w:w="25" w:type="dxa"/>
          <w:trHeight w:val="227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14:paraId="0F98652F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val="nb-NO" w:eastAsia="nb-NO"/>
              </w:rPr>
            </w:pPr>
            <w:r w:rsidRPr="00870540"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  <w:t>201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7398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eastAsia="nb-NO"/>
              </w:rPr>
              <w:t>5.0 (2)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7EE8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eastAsia="nb-NO"/>
              </w:rPr>
              <w:t>20.0 (1)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91AC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eastAsia="nb-NO"/>
              </w:rPr>
              <w:t>12.0 (10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2CB7C61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eastAsia="nb-NO"/>
              </w:rPr>
              <w:t>-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69AE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eastAsia="nb-NO"/>
              </w:rPr>
              <w:t>13.2 (9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2D40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eastAsia="nb-NO"/>
              </w:rPr>
              <w:t>18.8 (1)</w:t>
            </w:r>
          </w:p>
        </w:tc>
      </w:tr>
      <w:tr w:rsidR="00870540" w:rsidRPr="00870540" w14:paraId="77C627AB" w14:textId="77777777" w:rsidTr="00EA264E">
        <w:trPr>
          <w:gridAfter w:val="1"/>
          <w:wAfter w:w="25" w:type="dxa"/>
          <w:trHeight w:val="227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14:paraId="64D9EB49" w14:textId="035CFFE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eastAsia="nb-NO"/>
              </w:rPr>
            </w:pPr>
            <w:r w:rsidRPr="00870540">
              <w:rPr>
                <w:rFonts w:eastAsia="Times New Roman" w:cs="Times New Roman"/>
                <w:b/>
                <w:bCs/>
                <w:sz w:val="18"/>
                <w:szCs w:val="20"/>
                <w:lang w:val="nb-NO" w:eastAsia="nb-NO"/>
              </w:rPr>
              <w:t>2019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2435A6" w14:textId="2C9D0395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eastAsia="nb-NO"/>
              </w:rPr>
              <w:t>9.0 (4)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2AEAE2" w14:textId="62414F8F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eastAsia="nb-NO"/>
              </w:rPr>
              <w:t>-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81C82E" w14:textId="624F3B8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eastAsia="nb-NO"/>
              </w:rPr>
              <w:t>12.6 (10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E94BA7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080F53" w14:textId="52979968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eastAsia="nb-NO"/>
              </w:rPr>
              <w:t>14.3 (9)</w:t>
            </w:r>
          </w:p>
        </w:tc>
        <w:tc>
          <w:tcPr>
            <w:tcW w:w="1315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3240B756" w14:textId="62EAB6D5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eastAsia="nb-NO"/>
              </w:rPr>
              <w:t>18.8 (1)</w:t>
            </w:r>
          </w:p>
        </w:tc>
      </w:tr>
      <w:tr w:rsidR="0035521D" w:rsidRPr="00870540" w14:paraId="16C987B2" w14:textId="77777777" w:rsidTr="00EA264E">
        <w:trPr>
          <w:gridAfter w:val="1"/>
          <w:wAfter w:w="25" w:type="dxa"/>
          <w:trHeight w:val="227"/>
        </w:trPr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6277864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eastAsia="nb-NO"/>
              </w:rPr>
            </w:pPr>
            <w:r w:rsidRPr="00870540">
              <w:rPr>
                <w:rFonts w:eastAsia="Times New Roman" w:cs="Times New Roman"/>
                <w:b/>
                <w:bCs/>
                <w:sz w:val="18"/>
                <w:szCs w:val="20"/>
                <w:lang w:eastAsia="nb-NO"/>
              </w:rPr>
              <w:t>2020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27776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eastAsia="nb-NO"/>
              </w:rPr>
              <w:t>9.2 (6)</w:t>
            </w:r>
          </w:p>
        </w:tc>
        <w:tc>
          <w:tcPr>
            <w:tcW w:w="13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DA941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eastAsia="nb-NO"/>
              </w:rPr>
              <w:t>-</w:t>
            </w:r>
          </w:p>
        </w:tc>
        <w:tc>
          <w:tcPr>
            <w:tcW w:w="152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31613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eastAsia="nb-NO"/>
              </w:rPr>
              <w:t>12.0 (10)</w:t>
            </w:r>
          </w:p>
        </w:tc>
        <w:tc>
          <w:tcPr>
            <w:tcW w:w="131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2D3A9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eastAsia="nb-NO"/>
              </w:rPr>
              <w:t>-</w:t>
            </w:r>
          </w:p>
        </w:tc>
        <w:tc>
          <w:tcPr>
            <w:tcW w:w="131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EBE81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eastAsia="nb-NO"/>
              </w:rPr>
              <w:t>14.2 (9)</w:t>
            </w:r>
          </w:p>
        </w:tc>
        <w:tc>
          <w:tcPr>
            <w:tcW w:w="131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F38F9" w14:textId="77777777" w:rsidR="0035521D" w:rsidRPr="00870540" w:rsidRDefault="0035521D" w:rsidP="0035521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20"/>
                <w:lang w:eastAsia="nb-NO"/>
              </w:rPr>
            </w:pPr>
            <w:r w:rsidRPr="00870540">
              <w:rPr>
                <w:rFonts w:eastAsia="Times New Roman" w:cs="Times New Roman"/>
                <w:sz w:val="18"/>
                <w:szCs w:val="20"/>
                <w:lang w:eastAsia="nb-NO"/>
              </w:rPr>
              <w:t>18.8 (1)</w:t>
            </w:r>
          </w:p>
        </w:tc>
      </w:tr>
      <w:bookmarkEnd w:id="0"/>
    </w:tbl>
    <w:p w14:paraId="4C6765F8" w14:textId="18484359" w:rsidR="00EE47A8" w:rsidRPr="00870540" w:rsidRDefault="00EE47A8" w:rsidP="00EA264E">
      <w:pPr>
        <w:spacing w:before="120" w:after="120" w:line="240" w:lineRule="auto"/>
        <w:ind w:firstLine="0"/>
        <w:rPr>
          <w:b/>
          <w:sz w:val="22"/>
        </w:rPr>
      </w:pPr>
    </w:p>
    <w:sectPr w:rsidR="00EE47A8" w:rsidRPr="008705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D19"/>
    <w:rsid w:val="000C59EA"/>
    <w:rsid w:val="000C7AF1"/>
    <w:rsid w:val="002F0779"/>
    <w:rsid w:val="0035521D"/>
    <w:rsid w:val="007A2962"/>
    <w:rsid w:val="00870540"/>
    <w:rsid w:val="009C1D19"/>
    <w:rsid w:val="00DA1838"/>
    <w:rsid w:val="00EA264E"/>
    <w:rsid w:val="00EC27FF"/>
    <w:rsid w:val="00EE47A8"/>
    <w:rsid w:val="00F15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5D491C"/>
  <w15:chartTrackingRefBased/>
  <w15:docId w15:val="{4C642578-6D51-48A3-90C0-FB0D9B339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1D19"/>
    <w:pPr>
      <w:spacing w:line="480" w:lineRule="auto"/>
      <w:ind w:firstLine="708"/>
    </w:pPr>
    <w:rPr>
      <w:rFonts w:ascii="Times New Roman" w:hAnsi="Times New Roman"/>
      <w:sz w:val="24"/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DA1838"/>
    <w:pPr>
      <w:keepNext/>
      <w:keepLines/>
      <w:spacing w:before="240" w:after="120" w:line="259" w:lineRule="auto"/>
      <w:ind w:firstLine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DA183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2F0779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2F0779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2F0779"/>
    <w:rPr>
      <w:rFonts w:ascii="Times New Roman" w:hAnsi="Times New Roman"/>
      <w:sz w:val="20"/>
      <w:szCs w:val="20"/>
      <w:lang w:val="en-GB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2F0779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2F0779"/>
    <w:rPr>
      <w:rFonts w:ascii="Times New Roman" w:hAnsi="Times New Roman"/>
      <w:b/>
      <w:bCs/>
      <w:sz w:val="20"/>
      <w:szCs w:val="20"/>
      <w:lang w:val="en-GB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2F07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2F0779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8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døy, Tord Finne</dc:creator>
  <cp:keywords/>
  <dc:description/>
  <cp:lastModifiedBy>Vedøy, Tord Finne</cp:lastModifiedBy>
  <cp:revision>7</cp:revision>
  <dcterms:created xsi:type="dcterms:W3CDTF">2021-11-01T12:15:00Z</dcterms:created>
  <dcterms:modified xsi:type="dcterms:W3CDTF">2021-12-21T11:50:00Z</dcterms:modified>
</cp:coreProperties>
</file>